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804" w:rsidRPr="003F296A" w:rsidRDefault="00591804" w:rsidP="006E49C8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3F296A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2.</w:t>
      </w:r>
      <w:r w:rsidRPr="003F296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35956" w:rsidRPr="00335956">
        <w:rPr>
          <w:rFonts w:ascii="Times New Roman" w:hAnsi="Times New Roman" w:cs="Times New Roman"/>
          <w:color w:val="000000" w:themeColor="text1"/>
          <w:sz w:val="22"/>
        </w:rPr>
        <w:t xml:space="preserve">Odds ratios for hypertension prevalence according to </w:t>
      </w:r>
      <w:r w:rsidR="005E2001">
        <w:rPr>
          <w:rFonts w:ascii="Times New Roman" w:hAnsi="Times New Roman" w:cs="Times New Roman"/>
          <w:color w:val="000000" w:themeColor="text1"/>
          <w:sz w:val="22"/>
        </w:rPr>
        <w:t>RT</w:t>
      </w:r>
      <w:r w:rsidR="00335956" w:rsidRPr="00335956">
        <w:rPr>
          <w:rFonts w:ascii="Times New Roman" w:hAnsi="Times New Roman" w:cs="Times New Roman"/>
          <w:color w:val="000000" w:themeColor="text1"/>
          <w:sz w:val="22"/>
        </w:rPr>
        <w:t xml:space="preserve"> regularity in various male subgroups</w:t>
      </w:r>
      <w:bookmarkStart w:id="0" w:name="_GoBack"/>
      <w:bookmarkEnd w:id="0"/>
    </w:p>
    <w:tbl>
      <w:tblPr>
        <w:tblStyle w:val="a8"/>
        <w:tblW w:w="139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865"/>
        <w:gridCol w:w="1422"/>
        <w:gridCol w:w="2550"/>
        <w:gridCol w:w="2550"/>
        <w:gridCol w:w="2552"/>
        <w:gridCol w:w="1782"/>
      </w:tblGrid>
      <w:tr w:rsidR="00591804" w:rsidRPr="003F296A" w:rsidTr="00BB33C7">
        <w:trPr>
          <w:trHeight w:val="340"/>
          <w:jc w:val="center"/>
        </w:trPr>
        <w:tc>
          <w:tcPr>
            <w:tcW w:w="2252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ubgroups</w:t>
            </w:r>
          </w:p>
        </w:tc>
        <w:tc>
          <w:tcPr>
            <w:tcW w:w="865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ypertension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</w:p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(%)</w:t>
            </w:r>
          </w:p>
        </w:tc>
        <w:tc>
          <w:tcPr>
            <w:tcW w:w="51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T regularity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R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95% CI)</w:t>
            </w:r>
          </w:p>
          <w:p w:rsidR="00591804" w:rsidRPr="003F296A" w:rsidRDefault="003C503E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  <w:r w:rsidR="00591804"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on-RT vs.</w:t>
            </w:r>
          </w:p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≥3 days/week &amp; ≥6 months</w:t>
            </w:r>
          </w:p>
        </w:tc>
        <w:tc>
          <w:tcPr>
            <w:tcW w:w="1782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for interaction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vMerge/>
            <w:shd w:val="clear" w:color="auto" w:fill="F2F2F2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5" w:type="dxa"/>
            <w:vMerge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vMerge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ypertension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, n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(%)</w:t>
            </w:r>
          </w:p>
        </w:tc>
        <w:tc>
          <w:tcPr>
            <w:tcW w:w="2552" w:type="dxa"/>
            <w:vMerge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vMerge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vMerge/>
            <w:tcBorders>
              <w:bottom w:val="single" w:sz="12" w:space="0" w:color="auto"/>
            </w:tcBorders>
            <w:shd w:val="clear" w:color="auto" w:fill="F2F2F2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5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3C503E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  <w:r w:rsidR="00591804"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n-RT</w:t>
            </w:r>
          </w:p>
        </w:tc>
        <w:tc>
          <w:tcPr>
            <w:tcW w:w="2550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≥3 days/week &amp; ≥6 months</w:t>
            </w:r>
          </w:p>
        </w:tc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Age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(years)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5,950</w:t>
            </w: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5,534 (33.81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3,613 (33.74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921 (34.28)</w:t>
            </w: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97 (0.91–1.04)</w:t>
            </w:r>
          </w:p>
        </w:tc>
        <w:tc>
          <w:tcPr>
            <w:tcW w:w="1782" w:type="dxa"/>
            <w:vMerge w:val="restart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&lt;</w:t>
            </w:r>
            <w:r w:rsidR="002B780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05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7,808</w:t>
            </w: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,037 (51.70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,590 (51.15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47 (56.65)</w:t>
            </w: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.13 (0.96–1.32)</w:t>
            </w:r>
          </w:p>
        </w:tc>
        <w:tc>
          <w:tcPr>
            <w:tcW w:w="1782" w:type="dxa"/>
            <w:vMerge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ducational level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≤Middle school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97</w:t>
            </w: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1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2.55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78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2.48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3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3.58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98 (0.85–1.12)</w:t>
            </w:r>
          </w:p>
        </w:tc>
        <w:tc>
          <w:tcPr>
            <w:tcW w:w="1782" w:type="dxa"/>
            <w:vMerge w:val="restart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89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≥High school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9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61</w:t>
            </w: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6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4.1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2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3.8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5.8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.00 (0.94–1.07)</w:t>
            </w:r>
          </w:p>
        </w:tc>
        <w:tc>
          <w:tcPr>
            <w:tcW w:w="1782" w:type="dxa"/>
            <w:vMerge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urrent drinking habi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4,47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,917 (33.97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,373 (33.84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44 (35.0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.05 (0.93–1.18)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21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9,28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4,654 (37.30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2,830 (37.25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824 (37.6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.00 (0.93–1.07)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moking statu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Neve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5,65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3,886 (38.95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1,998 (38.99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888 (38.7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.00 (0.94–1.07)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Eve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8,10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,685 (31.39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,205 (31.37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80 (31.6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.00 (0.88–1.13)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MI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(kg/m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&lt;2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2,49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9,699 (29.85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8,598 (29.87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101 (29.7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99 (0.92–1.08)</w:t>
            </w:r>
          </w:p>
        </w:tc>
        <w:tc>
          <w:tcPr>
            <w:tcW w:w="1782" w:type="dxa"/>
            <w:vMerge w:val="restart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70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≥2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1,26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9,872 (46.43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8,605 (46.32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267 (47.1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.03 (0.95–1.13)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abetes mellitu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6,76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5,942 (34.09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3,975 (33.96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967 (35.0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.01 (0.95–1.08)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69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6,99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,629 (51.92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,228 (51.98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01 (51.4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96 (0.82–1.13)</w:t>
            </w:r>
          </w:p>
        </w:tc>
        <w:tc>
          <w:tcPr>
            <w:tcW w:w="1782" w:type="dxa"/>
            <w:vMerge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:rsidR="007A2B2B" w:rsidRDefault="00591804" w:rsidP="005162C3">
      <w:pPr>
        <w:spacing w:line="360" w:lineRule="auto"/>
      </w:pP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RT, resistance training; OR, odds ratio; CI, confidence interval; BMI, body mass index; T-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Chol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total cholesterol; 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eGFR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, estimated glomerular filtration rate; PA, physical activity; Adjusted for age, drinking, smoking, educational level, BMI, T-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Chol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eGFR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, PA</w:t>
      </w:r>
      <w:r w:rsidR="006A4626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 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time, and diabetes mellitus.</w:t>
      </w:r>
    </w:p>
    <w:sectPr w:rsidR="007A2B2B" w:rsidSect="006E49C8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32B" w:rsidRDefault="007C232B">
      <w:pPr>
        <w:spacing w:after="0" w:line="240" w:lineRule="auto"/>
      </w:pPr>
      <w:r>
        <w:separator/>
      </w:r>
    </w:p>
  </w:endnote>
  <w:endnote w:type="continuationSeparator" w:id="0">
    <w:p w:rsidR="007C232B" w:rsidRDefault="007C2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32B" w:rsidRDefault="007C232B">
      <w:pPr>
        <w:spacing w:after="0" w:line="240" w:lineRule="auto"/>
      </w:pPr>
      <w:r>
        <w:separator/>
      </w:r>
    </w:p>
  </w:footnote>
  <w:footnote w:type="continuationSeparator" w:id="0">
    <w:p w:rsidR="007C232B" w:rsidRDefault="007C23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4F97" w:rsidRDefault="007C232B" w:rsidP="009C158A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65A"/>
    <w:multiLevelType w:val="hybridMultilevel"/>
    <w:tmpl w:val="E342E274"/>
    <w:lvl w:ilvl="0" w:tplc="D38C27B0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AF0EFC"/>
    <w:multiLevelType w:val="hybridMultilevel"/>
    <w:tmpl w:val="2B885D74"/>
    <w:lvl w:ilvl="0" w:tplc="13BC7DB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201C14"/>
    <w:multiLevelType w:val="hybridMultilevel"/>
    <w:tmpl w:val="2DF2E846"/>
    <w:lvl w:ilvl="0" w:tplc="15D855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B433698"/>
    <w:multiLevelType w:val="hybridMultilevel"/>
    <w:tmpl w:val="7C9A99D4"/>
    <w:lvl w:ilvl="0" w:tplc="EBE41FE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E2A727F"/>
    <w:multiLevelType w:val="hybridMultilevel"/>
    <w:tmpl w:val="060EA4EA"/>
    <w:lvl w:ilvl="0" w:tplc="84DEB0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4B72AE5"/>
    <w:multiLevelType w:val="hybridMultilevel"/>
    <w:tmpl w:val="63261508"/>
    <w:lvl w:ilvl="0" w:tplc="3590495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8FF76BC"/>
    <w:multiLevelType w:val="hybridMultilevel"/>
    <w:tmpl w:val="7ED8BBC8"/>
    <w:lvl w:ilvl="0" w:tplc="34FAE10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C7E1097"/>
    <w:multiLevelType w:val="hybridMultilevel"/>
    <w:tmpl w:val="D0583F96"/>
    <w:lvl w:ilvl="0" w:tplc="0C4E8DF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F9A641F"/>
    <w:multiLevelType w:val="hybridMultilevel"/>
    <w:tmpl w:val="FBEAC740"/>
    <w:lvl w:ilvl="0" w:tplc="2FEA7E9E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9" w15:restartNumberingAfterBreak="0">
    <w:nsid w:val="3A70109E"/>
    <w:multiLevelType w:val="hybridMultilevel"/>
    <w:tmpl w:val="755A6744"/>
    <w:lvl w:ilvl="0" w:tplc="2B9E95A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E630B2"/>
    <w:multiLevelType w:val="hybridMultilevel"/>
    <w:tmpl w:val="FC2CC450"/>
    <w:lvl w:ilvl="0" w:tplc="ACDE5114">
      <w:start w:val="1"/>
      <w:numFmt w:val="bullet"/>
      <w:lvlText w:val=""/>
      <w:lvlJc w:val="left"/>
      <w:pPr>
        <w:ind w:left="75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00"/>
      </w:pPr>
      <w:rPr>
        <w:rFonts w:ascii="Wingdings" w:hAnsi="Wingdings" w:hint="default"/>
      </w:rPr>
    </w:lvl>
  </w:abstractNum>
  <w:abstractNum w:abstractNumId="11" w15:restartNumberingAfterBreak="0">
    <w:nsid w:val="4C3139DA"/>
    <w:multiLevelType w:val="hybridMultilevel"/>
    <w:tmpl w:val="814E0628"/>
    <w:lvl w:ilvl="0" w:tplc="7722D25A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F4E6F57"/>
    <w:multiLevelType w:val="hybridMultilevel"/>
    <w:tmpl w:val="8154DFD8"/>
    <w:lvl w:ilvl="0" w:tplc="3C3639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E7F4ADB"/>
    <w:multiLevelType w:val="hybridMultilevel"/>
    <w:tmpl w:val="1FAEC830"/>
    <w:lvl w:ilvl="0" w:tplc="F6B636C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F612361"/>
    <w:multiLevelType w:val="hybridMultilevel"/>
    <w:tmpl w:val="FB0A70FC"/>
    <w:lvl w:ilvl="0" w:tplc="0600827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A8350FA"/>
    <w:multiLevelType w:val="hybridMultilevel"/>
    <w:tmpl w:val="59A0EB30"/>
    <w:lvl w:ilvl="0" w:tplc="CF14AFEA">
      <w:start w:val="1"/>
      <w:numFmt w:val="bullet"/>
      <w:lvlText w:val="-"/>
      <w:lvlJc w:val="left"/>
      <w:pPr>
        <w:ind w:left="55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6"/>
  </w:num>
  <w:num w:numId="8">
    <w:abstractNumId w:val="9"/>
  </w:num>
  <w:num w:numId="9">
    <w:abstractNumId w:val="13"/>
  </w:num>
  <w:num w:numId="10">
    <w:abstractNumId w:val="7"/>
  </w:num>
  <w:num w:numId="11">
    <w:abstractNumId w:val="14"/>
  </w:num>
  <w:num w:numId="12">
    <w:abstractNumId w:val="15"/>
  </w:num>
  <w:num w:numId="13">
    <w:abstractNumId w:val="10"/>
  </w:num>
  <w:num w:numId="14">
    <w:abstractNumId w:val="5"/>
  </w:num>
  <w:num w:numId="15">
    <w:abstractNumId w:val="1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804"/>
    <w:rsid w:val="000E52A5"/>
    <w:rsid w:val="001B4951"/>
    <w:rsid w:val="001F538A"/>
    <w:rsid w:val="002B7809"/>
    <w:rsid w:val="00335956"/>
    <w:rsid w:val="0036569B"/>
    <w:rsid w:val="003C503E"/>
    <w:rsid w:val="005162C3"/>
    <w:rsid w:val="00545EFC"/>
    <w:rsid w:val="00591804"/>
    <w:rsid w:val="005C67C6"/>
    <w:rsid w:val="005E2001"/>
    <w:rsid w:val="005F7CE3"/>
    <w:rsid w:val="006A4626"/>
    <w:rsid w:val="006F083B"/>
    <w:rsid w:val="00745731"/>
    <w:rsid w:val="007A2B2B"/>
    <w:rsid w:val="007C232B"/>
    <w:rsid w:val="008713D4"/>
    <w:rsid w:val="00BA483E"/>
    <w:rsid w:val="00DB31F8"/>
    <w:rsid w:val="00E92319"/>
    <w:rsid w:val="00F22272"/>
    <w:rsid w:val="00FC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5E849"/>
  <w15:chartTrackingRefBased/>
  <w15:docId w15:val="{1CEFB943-1564-439B-992D-C5B13E50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18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8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1804"/>
  </w:style>
  <w:style w:type="paragraph" w:customStyle="1" w:styleId="EndNoteBibliographyTitle">
    <w:name w:val="EndNote Bibliography Title"/>
    <w:basedOn w:val="a"/>
    <w:link w:val="EndNoteBibliographyTitleChar"/>
    <w:rsid w:val="0059180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9180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9180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91804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591804"/>
    <w:rPr>
      <w:color w:val="0563C1" w:themeColor="hyperlink"/>
      <w:u w:val="single"/>
    </w:rPr>
  </w:style>
  <w:style w:type="paragraph" w:styleId="a5">
    <w:name w:val="footer"/>
    <w:basedOn w:val="a"/>
    <w:link w:val="Char0"/>
    <w:uiPriority w:val="99"/>
    <w:unhideWhenUsed/>
    <w:rsid w:val="005918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91804"/>
  </w:style>
  <w:style w:type="paragraph" w:styleId="a6">
    <w:name w:val="List Paragraph"/>
    <w:basedOn w:val="a"/>
    <w:uiPriority w:val="34"/>
    <w:qFormat/>
    <w:rsid w:val="00591804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5918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91804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39"/>
    <w:rsid w:val="00591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91804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91804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59180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9180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91804"/>
    <w:rPr>
      <w:b/>
      <w:bCs/>
    </w:rPr>
  </w:style>
  <w:style w:type="paragraph" w:customStyle="1" w:styleId="MDPI41tablecaption">
    <w:name w:val="MDPI_4.1_table_caption"/>
    <w:qFormat/>
    <w:rsid w:val="0059180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9180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59180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00193-0192-497B-9721-91ADE32DD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21</cp:revision>
  <dcterms:created xsi:type="dcterms:W3CDTF">2024-01-09T04:43:00Z</dcterms:created>
  <dcterms:modified xsi:type="dcterms:W3CDTF">2024-01-09T05:17:00Z</dcterms:modified>
</cp:coreProperties>
</file>